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. 15 CpGs significantly associated with OS in the primary cohort</w:t>
      </w:r>
    </w:p>
    <w:tbl>
      <w:tblPr>
        <w:tblStyle w:val="4"/>
        <w:tblpPr w:leftFromText="180" w:rightFromText="180" w:vertAnchor="page" w:horzAnchor="margin" w:tblpY="2151"/>
        <w:tblW w:w="1275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0"/>
        <w:gridCol w:w="1590"/>
        <w:gridCol w:w="1176"/>
        <w:gridCol w:w="1176"/>
        <w:gridCol w:w="1337"/>
        <w:gridCol w:w="1135"/>
        <w:gridCol w:w="1837"/>
        <w:gridCol w:w="992"/>
        <w:gridCol w:w="156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pG point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romosome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tart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nd</w:t>
            </w:r>
          </w:p>
        </w:tc>
        <w:tc>
          <w:tcPr>
            <w:tcW w:w="13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ymbol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HR</w:t>
            </w:r>
          </w:p>
        </w:tc>
        <w:tc>
          <w:tcPr>
            <w:tcW w:w="18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95% CI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P value</w:t>
            </w:r>
          </w:p>
        </w:tc>
        <w:tc>
          <w:tcPr>
            <w:tcW w:w="15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Lasso Coefficien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h.16.13300564R</w:t>
            </w:r>
          </w:p>
        </w:tc>
        <w:tc>
          <w:tcPr>
            <w:tcW w:w="159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99206</w:t>
            </w:r>
          </w:p>
        </w:tc>
        <w:tc>
          <w:tcPr>
            <w:tcW w:w="117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299206</w:t>
            </w:r>
          </w:p>
        </w:tc>
        <w:tc>
          <w:tcPr>
            <w:tcW w:w="13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U91319.1</w:t>
            </w:r>
          </w:p>
        </w:tc>
        <w:tc>
          <w:tcPr>
            <w:tcW w:w="113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0000</w:t>
            </w:r>
          </w:p>
        </w:tc>
        <w:tc>
          <w:tcPr>
            <w:tcW w:w="1837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250-1.2e+08)</w:t>
            </w:r>
          </w:p>
        </w:tc>
        <w:tc>
          <w:tcPr>
            <w:tcW w:w="9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9052722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609765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066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0661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NFRSF18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000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120-46000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70352190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608874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28350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428350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IRX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3.3-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85220503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241342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08235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6082352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TC-235G5.3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1.4-1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6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10190944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064031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92361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923619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NHG6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2-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947731163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1630279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92419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92419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DX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1.4-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57814437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14353137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96156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6961565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CF2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.2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1.1-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5286757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20305005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2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5E+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65E+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CN2A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0.0074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29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31938590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26302986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66204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662047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DK1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0.0077-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80623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346528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E+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1E+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ACAP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4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0.0054-0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087948794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4598224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67369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1673700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ZNF833P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0.0058-0.6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7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1.238478759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3162410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5606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4560611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ECR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1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7.4e-05-0.04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4.128076721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01785719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2E+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42E+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TSNARE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0039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4.8e-06-0.0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0.597341587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14531093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E+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.03E+08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NKRD9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.20E-06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4.7e-10-0.0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0.013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5.56676195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195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g23023126</w:t>
            </w:r>
          </w:p>
        </w:tc>
        <w:tc>
          <w:tcPr>
            <w:tcW w:w="1590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hr19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8808</w:t>
            </w:r>
          </w:p>
        </w:tc>
        <w:tc>
          <w:tcPr>
            <w:tcW w:w="1176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08809</w:t>
            </w:r>
          </w:p>
        </w:tc>
        <w:tc>
          <w:tcPr>
            <w:tcW w:w="13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MIER2</w:t>
            </w:r>
          </w:p>
        </w:tc>
        <w:tc>
          <w:tcPr>
            <w:tcW w:w="113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.10E-11</w:t>
            </w:r>
          </w:p>
        </w:tc>
        <w:tc>
          <w:tcPr>
            <w:tcW w:w="183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(1.8e-16-9.6e-06)</w:t>
            </w:r>
          </w:p>
        </w:tc>
        <w:tc>
          <w:tcPr>
            <w:tcW w:w="99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56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-3.784874857</w:t>
            </w:r>
          </w:p>
        </w:tc>
      </w:tr>
    </w:tbl>
    <w:p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Abbreviations: OS, overall survival; CI, confidence interval; Lasso Lasso Least Absolute Shrinkage and Selector Operation.</w:t>
      </w:r>
    </w:p>
    <w:sectPr>
      <w:pgSz w:w="14570" w:h="10318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277C"/>
    <w:rsid w:val="00003277"/>
    <w:rsid w:val="0001709B"/>
    <w:rsid w:val="00085AB2"/>
    <w:rsid w:val="000A328D"/>
    <w:rsid w:val="000A791B"/>
    <w:rsid w:val="000F4D6F"/>
    <w:rsid w:val="001861D0"/>
    <w:rsid w:val="001E77F4"/>
    <w:rsid w:val="00206480"/>
    <w:rsid w:val="0029365D"/>
    <w:rsid w:val="002C3E9D"/>
    <w:rsid w:val="00304664"/>
    <w:rsid w:val="003152FB"/>
    <w:rsid w:val="003765EE"/>
    <w:rsid w:val="0039522F"/>
    <w:rsid w:val="003B0FAC"/>
    <w:rsid w:val="003B5A02"/>
    <w:rsid w:val="0042145A"/>
    <w:rsid w:val="0053393D"/>
    <w:rsid w:val="0054725A"/>
    <w:rsid w:val="005C596C"/>
    <w:rsid w:val="005E2F73"/>
    <w:rsid w:val="00615E96"/>
    <w:rsid w:val="006356F5"/>
    <w:rsid w:val="007E3AED"/>
    <w:rsid w:val="007E6BA8"/>
    <w:rsid w:val="00885BE8"/>
    <w:rsid w:val="008B5631"/>
    <w:rsid w:val="00954E4E"/>
    <w:rsid w:val="00963C78"/>
    <w:rsid w:val="009922D3"/>
    <w:rsid w:val="009A09D4"/>
    <w:rsid w:val="009E305F"/>
    <w:rsid w:val="00A43B60"/>
    <w:rsid w:val="00A5277C"/>
    <w:rsid w:val="00AD0146"/>
    <w:rsid w:val="00B6058B"/>
    <w:rsid w:val="00B80742"/>
    <w:rsid w:val="00BA4145"/>
    <w:rsid w:val="00BB0C40"/>
    <w:rsid w:val="00BF1B37"/>
    <w:rsid w:val="00C13059"/>
    <w:rsid w:val="00C46D92"/>
    <w:rsid w:val="00C55CC8"/>
    <w:rsid w:val="00CB2B87"/>
    <w:rsid w:val="00CF1922"/>
    <w:rsid w:val="00D22C6B"/>
    <w:rsid w:val="00D26E7E"/>
    <w:rsid w:val="00D703A0"/>
    <w:rsid w:val="00DB36A7"/>
    <w:rsid w:val="00E242D7"/>
    <w:rsid w:val="00EC4440"/>
    <w:rsid w:val="00F16C62"/>
    <w:rsid w:val="00F26757"/>
    <w:rsid w:val="00F43D79"/>
    <w:rsid w:val="00F67BF1"/>
    <w:rsid w:val="00F94E2F"/>
    <w:rsid w:val="00FB2A56"/>
    <w:rsid w:val="00FF7053"/>
    <w:rsid w:val="0E086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18</Words>
  <Characters>1248</Characters>
  <Lines>10</Lines>
  <Paragraphs>2</Paragraphs>
  <TotalTime>34</TotalTime>
  <ScaleCrop>false</ScaleCrop>
  <LinksUpToDate>false</LinksUpToDate>
  <CharactersWithSpaces>1464</CharactersWithSpaces>
  <Application>WPS Office_11.3.0.877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8T07:08:00Z</dcterms:created>
  <dc:creator> </dc:creator>
  <cp:lastModifiedBy>Felix</cp:lastModifiedBy>
  <dcterms:modified xsi:type="dcterms:W3CDTF">2020-06-05T04:44:31Z</dcterms:modified>
  <cp:revision>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8775</vt:lpwstr>
  </property>
</Properties>
</file>